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03827" w14:textId="77777777" w:rsidR="00A32028" w:rsidRDefault="00C868A3">
      <w:r>
        <w:t>File Name: Supplementary Data 1</w:t>
      </w:r>
      <w:r w:rsidR="00A32028">
        <w:t xml:space="preserve"> </w:t>
      </w:r>
    </w:p>
    <w:p w14:paraId="0C42B3FC" w14:textId="77777777" w:rsidR="00B1742F" w:rsidRDefault="00B1742F"/>
    <w:p w14:paraId="3036101F" w14:textId="0E707D26" w:rsidR="00C868A3" w:rsidRDefault="00D160CE">
      <w:r>
        <w:t xml:space="preserve">Description: </w:t>
      </w:r>
      <w:r w:rsidR="00B1742F">
        <w:t>The file “</w:t>
      </w:r>
      <w:r w:rsidR="00A32028">
        <w:t>selected-HEAs-equiatomic-lightweight.xlsx</w:t>
      </w:r>
      <w:r w:rsidR="00B1742F">
        <w:t>” includes the 494 lightweight ultrahigh-entropy alloys designed</w:t>
      </w:r>
      <w:r w:rsidR="001F03C1">
        <w:t xml:space="preserve"> by the method proposed in this study.</w:t>
      </w:r>
    </w:p>
    <w:sectPr w:rsidR="00C86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8A3"/>
    <w:rsid w:val="000B330A"/>
    <w:rsid w:val="00154CCB"/>
    <w:rsid w:val="001A2653"/>
    <w:rsid w:val="001B5A32"/>
    <w:rsid w:val="001D503F"/>
    <w:rsid w:val="001F03C1"/>
    <w:rsid w:val="001F0EC3"/>
    <w:rsid w:val="00223228"/>
    <w:rsid w:val="00277879"/>
    <w:rsid w:val="002A1DCD"/>
    <w:rsid w:val="002C2C31"/>
    <w:rsid w:val="0034008D"/>
    <w:rsid w:val="00351CB0"/>
    <w:rsid w:val="003523F2"/>
    <w:rsid w:val="003606B2"/>
    <w:rsid w:val="00372F79"/>
    <w:rsid w:val="003C361E"/>
    <w:rsid w:val="003D3BF1"/>
    <w:rsid w:val="003F3D15"/>
    <w:rsid w:val="00400EC1"/>
    <w:rsid w:val="00410303"/>
    <w:rsid w:val="004179A3"/>
    <w:rsid w:val="00437698"/>
    <w:rsid w:val="00473149"/>
    <w:rsid w:val="00514A5E"/>
    <w:rsid w:val="0058621A"/>
    <w:rsid w:val="005D13A7"/>
    <w:rsid w:val="006606D5"/>
    <w:rsid w:val="006A500E"/>
    <w:rsid w:val="006D1F31"/>
    <w:rsid w:val="006D2926"/>
    <w:rsid w:val="006E560C"/>
    <w:rsid w:val="006F498B"/>
    <w:rsid w:val="007407E4"/>
    <w:rsid w:val="007573FC"/>
    <w:rsid w:val="007930CE"/>
    <w:rsid w:val="00827410"/>
    <w:rsid w:val="00831B7A"/>
    <w:rsid w:val="008B2B65"/>
    <w:rsid w:val="008C2C65"/>
    <w:rsid w:val="008E24F6"/>
    <w:rsid w:val="008F4552"/>
    <w:rsid w:val="009521EC"/>
    <w:rsid w:val="009A41D8"/>
    <w:rsid w:val="009C56BB"/>
    <w:rsid w:val="009D64DC"/>
    <w:rsid w:val="00A11CAB"/>
    <w:rsid w:val="00A23CBF"/>
    <w:rsid w:val="00A243A1"/>
    <w:rsid w:val="00A32028"/>
    <w:rsid w:val="00A3766F"/>
    <w:rsid w:val="00AA1E21"/>
    <w:rsid w:val="00AB2BCE"/>
    <w:rsid w:val="00B06269"/>
    <w:rsid w:val="00B1742F"/>
    <w:rsid w:val="00B2179A"/>
    <w:rsid w:val="00B469F4"/>
    <w:rsid w:val="00B60E94"/>
    <w:rsid w:val="00BD47F6"/>
    <w:rsid w:val="00C0370B"/>
    <w:rsid w:val="00C56185"/>
    <w:rsid w:val="00C64EE8"/>
    <w:rsid w:val="00C65451"/>
    <w:rsid w:val="00C868A3"/>
    <w:rsid w:val="00C908C5"/>
    <w:rsid w:val="00C92C36"/>
    <w:rsid w:val="00CF28B0"/>
    <w:rsid w:val="00D11CB7"/>
    <w:rsid w:val="00D12005"/>
    <w:rsid w:val="00D160CE"/>
    <w:rsid w:val="00D42DCD"/>
    <w:rsid w:val="00D42E10"/>
    <w:rsid w:val="00D6087F"/>
    <w:rsid w:val="00DB6996"/>
    <w:rsid w:val="00DE4B61"/>
    <w:rsid w:val="00E2705D"/>
    <w:rsid w:val="00E62E3E"/>
    <w:rsid w:val="00E83B2D"/>
    <w:rsid w:val="00ED0EA4"/>
    <w:rsid w:val="00EF6A15"/>
    <w:rsid w:val="00F354EB"/>
    <w:rsid w:val="00FE5D68"/>
    <w:rsid w:val="00FF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1E88D"/>
  <w15:chartTrackingRefBased/>
  <w15:docId w15:val="{6EB27558-FD83-1242-B4BD-A23DAE529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rui Pei</dc:creator>
  <cp:keywords/>
  <dc:description/>
  <cp:lastModifiedBy>Sumin Jin</cp:lastModifiedBy>
  <cp:revision>5</cp:revision>
  <dcterms:created xsi:type="dcterms:W3CDTF">2023-06-06T17:38:00Z</dcterms:created>
  <dcterms:modified xsi:type="dcterms:W3CDTF">2023-06-07T02:16:00Z</dcterms:modified>
</cp:coreProperties>
</file>